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DF1EB" w14:textId="77777777" w:rsidR="00167B4E" w:rsidRPr="009C2B08" w:rsidRDefault="00167B4E" w:rsidP="00563ED4">
      <w:pPr>
        <w:rPr>
          <w:rFonts w:ascii="Times New Roman" w:hAnsi="Times New Roman" w:cs="Times New Roman"/>
          <w:b/>
          <w:bCs/>
        </w:rPr>
      </w:pPr>
      <w:r w:rsidRPr="009C2B08">
        <w:rPr>
          <w:rFonts w:ascii="Times New Roman" w:hAnsi="Times New Roman" w:cs="Times New Roman"/>
          <w:b/>
          <w:bCs/>
        </w:rPr>
        <w:t>SUPPORTING INFORMATION</w:t>
      </w:r>
    </w:p>
    <w:p w14:paraId="5A568B8D" w14:textId="77777777" w:rsidR="00167B4E" w:rsidRPr="009C2B08" w:rsidRDefault="00167B4E" w:rsidP="00563ED4">
      <w:pPr>
        <w:rPr>
          <w:rFonts w:ascii="Times New Roman" w:hAnsi="Times New Roman" w:cs="Times New Roman"/>
          <w:b/>
          <w:bCs/>
        </w:rPr>
      </w:pPr>
    </w:p>
    <w:p w14:paraId="45348F7E" w14:textId="77777777" w:rsidR="00180E64" w:rsidRPr="009C2B08" w:rsidRDefault="00536599" w:rsidP="00563ED4">
      <w:pPr>
        <w:rPr>
          <w:rFonts w:ascii="Times New Roman" w:hAnsi="Times New Roman" w:cs="Times New Roman"/>
        </w:rPr>
      </w:pPr>
      <w:r w:rsidRPr="009C2B08">
        <w:rPr>
          <w:rFonts w:ascii="Times New Roman" w:hAnsi="Times New Roman" w:cs="Times New Roman"/>
          <w:b/>
          <w:bCs/>
        </w:rPr>
        <w:t>SUPPLEMENTARY TABLE</w:t>
      </w:r>
      <w:r w:rsidR="00180E64" w:rsidRPr="009C2B08">
        <w:rPr>
          <w:rFonts w:ascii="Times New Roman" w:hAnsi="Times New Roman" w:cs="Times New Roman"/>
          <w:b/>
          <w:bCs/>
        </w:rPr>
        <w:t xml:space="preserve"> 3</w:t>
      </w:r>
      <w:r w:rsidR="00180E64" w:rsidRPr="009C2B08">
        <w:rPr>
          <w:rFonts w:ascii="Times New Roman" w:hAnsi="Times New Roman" w:cs="Times New Roman"/>
        </w:rPr>
        <w:t xml:space="preserve"> All large</w:t>
      </w:r>
      <w:r w:rsidR="00EF3F3D" w:rsidRPr="009C2B08">
        <w:rPr>
          <w:rFonts w:ascii="Times New Roman" w:hAnsi="Times New Roman" w:cs="Times New Roman"/>
        </w:rPr>
        <w:t xml:space="preserve"> deletions</w:t>
      </w:r>
      <w:r w:rsidR="00180E64" w:rsidRPr="009C2B08">
        <w:rPr>
          <w:rFonts w:ascii="Times New Roman" w:hAnsi="Times New Roman" w:cs="Times New Roman"/>
        </w:rPr>
        <w:t xml:space="preserve"> reported in patients with FA in South Asia and the Middle East.</w:t>
      </w:r>
    </w:p>
    <w:p w14:paraId="0C71A480" w14:textId="77777777" w:rsidR="00180E64" w:rsidRPr="009C2B08" w:rsidRDefault="00180E64" w:rsidP="00563ED4">
      <w:pPr>
        <w:rPr>
          <w:rFonts w:ascii="Times New Roman" w:hAnsi="Times New Roman" w:cs="Times New Roman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870"/>
        <w:gridCol w:w="1870"/>
        <w:gridCol w:w="2195"/>
        <w:gridCol w:w="4715"/>
        <w:gridCol w:w="2845"/>
      </w:tblGrid>
      <w:tr w:rsidR="00E01487" w:rsidRPr="009C2B08" w14:paraId="330AB0E0" w14:textId="77777777" w:rsidTr="009C2B08">
        <w:tc>
          <w:tcPr>
            <w:tcW w:w="1870" w:type="dxa"/>
            <w:vAlign w:val="center"/>
          </w:tcPr>
          <w:p w14:paraId="7EC0802A" w14:textId="77777777" w:rsidR="00E01487" w:rsidRPr="009C2B08" w:rsidRDefault="00E01487" w:rsidP="00180E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B08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870" w:type="dxa"/>
            <w:vAlign w:val="center"/>
          </w:tcPr>
          <w:p w14:paraId="3A01B7E8" w14:textId="77777777" w:rsidR="00E01487" w:rsidRPr="009C2B08" w:rsidRDefault="00E01487" w:rsidP="00180E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B08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95" w:type="dxa"/>
          </w:tcPr>
          <w:p w14:paraId="6EF90171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B08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4715" w:type="dxa"/>
            <w:tcBorders>
              <w:bottom w:val="single" w:sz="4" w:space="0" w:color="auto"/>
            </w:tcBorders>
            <w:vAlign w:val="center"/>
          </w:tcPr>
          <w:p w14:paraId="61B934C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B08">
              <w:rPr>
                <w:rFonts w:ascii="Times New Roman" w:hAnsi="Times New Roman" w:cs="Times New Roman"/>
                <w:b/>
                <w:bCs/>
              </w:rPr>
              <w:t>Large Deletions</w:t>
            </w:r>
          </w:p>
        </w:tc>
        <w:tc>
          <w:tcPr>
            <w:tcW w:w="2845" w:type="dxa"/>
            <w:vAlign w:val="center"/>
          </w:tcPr>
          <w:p w14:paraId="192B73EB" w14:textId="77777777" w:rsidR="00E01487" w:rsidRPr="009C2B08" w:rsidRDefault="00E01487" w:rsidP="00180E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B0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E01487" w:rsidRPr="009C2B08" w14:paraId="6A0DF46D" w14:textId="77777777" w:rsidTr="009C2B08">
        <w:tc>
          <w:tcPr>
            <w:tcW w:w="1870" w:type="dxa"/>
            <w:vAlign w:val="center"/>
          </w:tcPr>
          <w:p w14:paraId="3C30453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vAlign w:val="center"/>
          </w:tcPr>
          <w:p w14:paraId="22DB04A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tcBorders>
              <w:right w:val="single" w:sz="4" w:space="0" w:color="auto"/>
            </w:tcBorders>
            <w:vAlign w:val="center"/>
          </w:tcPr>
          <w:p w14:paraId="474F2A34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2E01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31-32</w:t>
            </w:r>
          </w:p>
        </w:tc>
        <w:tc>
          <w:tcPr>
            <w:tcW w:w="2845" w:type="dxa"/>
            <w:vAlign w:val="center"/>
          </w:tcPr>
          <w:p w14:paraId="462A911E" w14:textId="01A70E29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Wijker et al., 199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619C0DC8" w14:textId="77777777" w:rsidTr="009C2B08">
        <w:tc>
          <w:tcPr>
            <w:tcW w:w="1870" w:type="dxa"/>
            <w:vMerge w:val="restart"/>
            <w:vAlign w:val="center"/>
          </w:tcPr>
          <w:p w14:paraId="3466F33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70" w:type="dxa"/>
            <w:vMerge w:val="restart"/>
            <w:tcBorders>
              <w:right w:val="single" w:sz="4" w:space="0" w:color="auto"/>
            </w:tcBorders>
            <w:vAlign w:val="center"/>
          </w:tcPr>
          <w:p w14:paraId="6C8D0A86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vMerge w:val="restart"/>
            <w:tcBorders>
              <w:right w:val="single" w:sz="4" w:space="0" w:color="auto"/>
            </w:tcBorders>
            <w:vAlign w:val="center"/>
          </w:tcPr>
          <w:p w14:paraId="79D9A173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3B2D6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8-27</w:t>
            </w:r>
          </w:p>
        </w:tc>
        <w:tc>
          <w:tcPr>
            <w:tcW w:w="2845" w:type="dxa"/>
            <w:vAlign w:val="center"/>
          </w:tcPr>
          <w:p w14:paraId="67C09188" w14:textId="3EA1EA50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/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&lt;EndNote&gt;&lt;Cite&gt;&lt;Author&gt;Shukla&lt;/Author&gt;&lt;Year&gt;2013&lt;/Year&gt;&lt;RecNum&gt;201&lt;/RecNum&gt;&lt;DisplayText&gt;(Shukla, Rao, Ghosh, &amp;amp; Vundinti, 2013)&lt;/DisplayText&gt;&lt;record&gt;&lt;rec-number&gt;201&lt;/rec-number&gt;&lt;foreign-keys&gt;&lt;key app="EN" db-id="aedzwa2wf0epxreawp1prtfnf0dtfxxz2vaz" timestamp="1600283191" guid="64ef450a-6555-46ca-aebf-52252d3f43f0"&gt;201&lt;/key&gt;&lt;/foreign-keys&gt;&lt;ref-type name="Journal Article"&gt;17&lt;/ref-type&gt;&lt;contributors&gt;&lt;authors&gt;&lt;author&gt;Shukla, P.&lt;/author&gt;&lt;author&gt;Rao, A.&lt;/author&gt;&lt;author&gt;Ghosh, K.&lt;/author&gt;&lt;author&gt;Vundinti, B. R.&lt;/author&gt;&lt;/authors&gt;&lt;/contributors&gt;&lt;auth-address&gt;Department of Cytogenetics, National Institute of Immunohaematology (ICMR), 13th Floor, New Multistoried Building, K.E.M. Hospital Campus, Parel, Mumbai-400012, India.&lt;/auth-address&gt;&lt;titles&gt;&lt;title&gt;Identification of a novel large intragenic deletion in a family with Fanconi anemia: first molecular report from India and review of literature&lt;/title&gt;&lt;secondary-title&gt;Gene&lt;/secondary-title&gt;&lt;/titles&gt;&lt;periodical&gt;&lt;full-title&gt;Gene&lt;/full-title&gt;&lt;/periodical&gt;&lt;pages&gt;470-5&lt;/pages&gt;&lt;volume&gt;518&lt;/volume&gt;&lt;number&gt;2&lt;/number&gt;&lt;edition&gt;2013/02/02&lt;/edition&gt;&lt;keywords&gt;&lt;keyword&gt;Base Sequence/genetics&lt;/keyword&gt;&lt;keyword&gt;Cell Line&lt;/keyword&gt;&lt;keyword&gt;Child, Preschool&lt;/keyword&gt;&lt;keyword&gt;Chromosome Breakage&lt;/keyword&gt;&lt;keyword&gt;Fanconi Anemia/*diagnosis/*genetics&lt;/keyword&gt;&lt;keyword&gt;Fanconi Anemia Complementation Group A Protein/genetics&lt;/keyword&gt;&lt;keyword&gt;Fanconi Anemia Complementation Group D2 Protein/genetics&lt;/keyword&gt;&lt;keyword&gt;Genetic Testing&lt;/keyword&gt;&lt;keyword&gt;Humans&lt;/keyword&gt;&lt;keyword&gt;India&lt;/keyword&gt;&lt;keyword&gt;Male&lt;/keyword&gt;&lt;keyword&gt;*Sequence Deletion&lt;/keyword&gt;&lt;/keywords&gt;&lt;dates&gt;&lt;year&gt;2013&lt;/year&gt;&lt;pub-dates&gt;&lt;date&gt;Apr 15&lt;/date&gt;&lt;/pub-dates&gt;&lt;/dates&gt;&lt;isbn&gt;1879-0038 (Electronic)&amp;#xD;0378-1119 (Linking)&lt;/isbn&gt;&lt;accession-num&gt;23370339&lt;/accession-num&gt;&lt;urls&gt;&lt;related-urls&gt;&lt;url&gt;https://www.ncbi.nlm.nih.gov/pubmed/23370339&lt;/url&gt;&lt;/related-urls&gt;&lt;/urls&gt;&lt;electronic-resource-num&gt;10.1016/j.gene.2013.01.016&lt;/electronic-resource-num&gt;&lt;/record&gt;&lt;/Cite&gt;&lt;/EndNote&gt;</w:instrText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Shukla, Rao, Ghosh, &amp; Vundinti, 2013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1D16F3C9" w14:textId="77777777" w:rsidTr="009C2B08">
        <w:tc>
          <w:tcPr>
            <w:tcW w:w="1870" w:type="dxa"/>
            <w:vMerge/>
            <w:vAlign w:val="center"/>
          </w:tcPr>
          <w:p w14:paraId="3AC9A9C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6582A48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5FEFF26A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BF0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7-31</w:t>
            </w:r>
          </w:p>
        </w:tc>
        <w:tc>
          <w:tcPr>
            <w:tcW w:w="2845" w:type="dxa"/>
            <w:vAlign w:val="center"/>
          </w:tcPr>
          <w:p w14:paraId="43332B75" w14:textId="72D400D5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Wijker et al., 199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0135CDE3" w14:textId="77777777" w:rsidTr="009C2B08">
        <w:tc>
          <w:tcPr>
            <w:tcW w:w="1870" w:type="dxa"/>
            <w:vMerge/>
            <w:vAlign w:val="center"/>
          </w:tcPr>
          <w:p w14:paraId="1493160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69C1B4C1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7404D9E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89C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1</w:t>
            </w:r>
          </w:p>
        </w:tc>
        <w:tc>
          <w:tcPr>
            <w:tcW w:w="2845" w:type="dxa"/>
            <w:vMerge w:val="restart"/>
            <w:vAlign w:val="center"/>
          </w:tcPr>
          <w:p w14:paraId="42278568" w14:textId="3B3CA09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/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&lt;EndNote&gt;&lt;Cite&gt;&lt;Author&gt;Solanki&lt;/Author&gt;&lt;Year&gt;2016&lt;/Year&gt;&lt;RecNum&gt;145&lt;/RecNum&gt;&lt;DisplayText&gt;(Solanki et al., 2016)&lt;/DisplayText&gt;&lt;record&gt;&lt;rec-number&gt;145&lt;/rec-number&gt;&lt;foreign-keys&gt;&lt;key app="EN" db-id="aedzwa2wf0epxreawp1prtfnf0dtfxxz2vaz" timestamp="1562101019" guid="4220cb0f-cf28-439d-86f1-0f6e15255d14"&gt;145&lt;/key&gt;&lt;/foreign-keys&gt;&lt;ref-type name="Journal Article"&gt;17&lt;/ref-type&gt;&lt;contributors&gt;&lt;authors&gt;&lt;author&gt;Solanki, A.&lt;/author&gt;&lt;author&gt;Mohanty, P.&lt;/author&gt;&lt;author&gt;Shukla, P.&lt;/author&gt;&lt;author&gt;Rao, A.&lt;/author&gt;&lt;author&gt;Ghosh, K.&lt;/author&gt;&lt;author&gt;Vundinti, B. R.&lt;/author&gt;&lt;/authors&gt;&lt;/contributors&gt;&lt;auth-address&gt;Department of Cytogenetics, National Institute of Immunohaematology (ICMR), Mumbai, Maharashtra, India.&lt;/auth-address&gt;&lt;titles&gt;&lt;title&gt;FANCA Gene Mutations with 8 Novel Molecular Changes in Indian Fanconi Anemia Patients&lt;/title&gt;&lt;secondary-title&gt;PLoS One&lt;/secondary-title&gt;&lt;/titles&gt;&lt;periodical&gt;&lt;full-title&gt;PLoS One&lt;/full-title&gt;&lt;/periodical&gt;&lt;pages&gt;e0147016&lt;/pages&gt;&lt;volume&gt;11&lt;/volume&gt;&lt;number&gt;1&lt;/number&gt;&lt;edition&gt;2016/01/23&lt;/edition&gt;&lt;keywords&gt;&lt;keyword&gt;Chromosome Fragile Sites&lt;/keyword&gt;&lt;keyword&gt;Fanconi Anemia/*genetics/pathology&lt;/keyword&gt;&lt;keyword&gt;Fanconi Anemia Complementation Group A Protein/*genetics&lt;/keyword&gt;&lt;keyword&gt;Genotype&lt;/keyword&gt;&lt;keyword&gt;India&lt;/keyword&gt;&lt;keyword&gt;*Mutation&lt;/keyword&gt;&lt;keyword&gt;Phenotype&lt;/keyword&gt;&lt;keyword&gt;Ubiquitination&lt;/keyword&gt;&lt;/keywords&gt;&lt;dates&gt;&lt;year&gt;2016&lt;/year&gt;&lt;/dates&gt;&lt;isbn&gt;1932-6203 (Electronic)&amp;#xD;1932-6203 (Linking)&lt;/isbn&gt;&lt;accession-num&gt;26799702&lt;/accession-num&gt;&lt;urls&gt;&lt;related-urls&gt;&lt;url&gt;https://www.ncbi.nlm.nih.gov/pubmed/26799702&lt;/url&gt;&lt;/related-urls&gt;&lt;/urls&gt;&lt;custom2&gt;PMC4723128&lt;/custom2&gt;&lt;electronic-resource-num&gt;10.1371/journal.pone.0147016&lt;/electronic-resource-num&gt;&lt;/record&gt;&lt;/Cite&gt;&lt;/EndNote&gt;</w:instrText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Solanki et al., 2016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10C88A4E" w14:textId="77777777" w:rsidTr="009C2B08">
        <w:tc>
          <w:tcPr>
            <w:tcW w:w="1870" w:type="dxa"/>
            <w:vMerge/>
            <w:vAlign w:val="center"/>
          </w:tcPr>
          <w:p w14:paraId="08282E8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088E635E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5986B618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4ADF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21</w:t>
            </w:r>
          </w:p>
        </w:tc>
        <w:tc>
          <w:tcPr>
            <w:tcW w:w="2845" w:type="dxa"/>
            <w:vMerge/>
            <w:vAlign w:val="center"/>
          </w:tcPr>
          <w:p w14:paraId="6E92CCD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417EB6DB" w14:textId="77777777" w:rsidTr="009C2B08">
        <w:tc>
          <w:tcPr>
            <w:tcW w:w="1870" w:type="dxa"/>
            <w:vMerge/>
            <w:vAlign w:val="center"/>
          </w:tcPr>
          <w:p w14:paraId="786E891B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438EC88B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57B06086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3E15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8</w:t>
            </w:r>
          </w:p>
        </w:tc>
        <w:tc>
          <w:tcPr>
            <w:tcW w:w="2845" w:type="dxa"/>
            <w:vMerge/>
            <w:vAlign w:val="center"/>
          </w:tcPr>
          <w:p w14:paraId="0C98158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5B722D53" w14:textId="77777777" w:rsidTr="009C2B08">
        <w:tc>
          <w:tcPr>
            <w:tcW w:w="1870" w:type="dxa"/>
            <w:vMerge/>
            <w:vAlign w:val="center"/>
          </w:tcPr>
          <w:p w14:paraId="3539CF1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05CA95E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7E56BA6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FAA01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8-27</w:t>
            </w:r>
          </w:p>
        </w:tc>
        <w:tc>
          <w:tcPr>
            <w:tcW w:w="2845" w:type="dxa"/>
            <w:vMerge/>
            <w:vAlign w:val="center"/>
          </w:tcPr>
          <w:p w14:paraId="3C09B50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1CE44535" w14:textId="77777777" w:rsidTr="009C2B08">
        <w:tc>
          <w:tcPr>
            <w:tcW w:w="1870" w:type="dxa"/>
            <w:vMerge/>
            <w:vAlign w:val="center"/>
          </w:tcPr>
          <w:p w14:paraId="46419EF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5E7B82E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35AB635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CEF9E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30</w:t>
            </w:r>
          </w:p>
        </w:tc>
        <w:tc>
          <w:tcPr>
            <w:tcW w:w="2845" w:type="dxa"/>
            <w:vMerge/>
            <w:vAlign w:val="center"/>
          </w:tcPr>
          <w:p w14:paraId="2D51242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64585555" w14:textId="77777777" w:rsidTr="009C2B08">
        <w:tc>
          <w:tcPr>
            <w:tcW w:w="1870" w:type="dxa"/>
            <w:vMerge/>
            <w:vAlign w:val="center"/>
          </w:tcPr>
          <w:p w14:paraId="7C3FCAB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3650746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78E1D3C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458C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5-29</w:t>
            </w:r>
          </w:p>
        </w:tc>
        <w:tc>
          <w:tcPr>
            <w:tcW w:w="2845" w:type="dxa"/>
            <w:vMerge/>
            <w:vAlign w:val="center"/>
          </w:tcPr>
          <w:p w14:paraId="6BCE4C7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6BE5D229" w14:textId="77777777" w:rsidTr="009C2B08">
        <w:tc>
          <w:tcPr>
            <w:tcW w:w="1870" w:type="dxa"/>
            <w:vMerge/>
            <w:vAlign w:val="center"/>
          </w:tcPr>
          <w:p w14:paraId="2BCE917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2EB0730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239AEBB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117F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22</w:t>
            </w:r>
          </w:p>
        </w:tc>
        <w:tc>
          <w:tcPr>
            <w:tcW w:w="2845" w:type="dxa"/>
            <w:vMerge/>
            <w:vAlign w:val="center"/>
          </w:tcPr>
          <w:p w14:paraId="71307AD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2ED1EB45" w14:textId="77777777" w:rsidTr="009C2B08">
        <w:tc>
          <w:tcPr>
            <w:tcW w:w="1870" w:type="dxa"/>
            <w:vMerge/>
            <w:vAlign w:val="center"/>
          </w:tcPr>
          <w:p w14:paraId="6ABC6E7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59E7E4D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043CD40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5D75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31</w:t>
            </w:r>
          </w:p>
        </w:tc>
        <w:tc>
          <w:tcPr>
            <w:tcW w:w="2845" w:type="dxa"/>
            <w:vMerge/>
            <w:vAlign w:val="center"/>
          </w:tcPr>
          <w:p w14:paraId="2AC3A65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17ACFB6F" w14:textId="77777777" w:rsidTr="009C2B08">
        <w:tc>
          <w:tcPr>
            <w:tcW w:w="1870" w:type="dxa"/>
            <w:vMerge/>
            <w:vAlign w:val="center"/>
          </w:tcPr>
          <w:p w14:paraId="463B735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71C55A3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B2339B0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EDE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4-7</w:t>
            </w:r>
          </w:p>
        </w:tc>
        <w:tc>
          <w:tcPr>
            <w:tcW w:w="2845" w:type="dxa"/>
            <w:vMerge/>
            <w:vAlign w:val="center"/>
          </w:tcPr>
          <w:p w14:paraId="417A9B8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22551201" w14:textId="77777777" w:rsidTr="009C2B08">
        <w:tc>
          <w:tcPr>
            <w:tcW w:w="1870" w:type="dxa"/>
            <w:vMerge/>
            <w:vAlign w:val="center"/>
          </w:tcPr>
          <w:p w14:paraId="62369B0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63E737B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852045C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E07D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6</w:t>
            </w:r>
          </w:p>
        </w:tc>
        <w:tc>
          <w:tcPr>
            <w:tcW w:w="2845" w:type="dxa"/>
            <w:vMerge/>
            <w:vAlign w:val="center"/>
          </w:tcPr>
          <w:p w14:paraId="26FF11A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1684E315" w14:textId="77777777" w:rsidTr="009C2B08">
        <w:tc>
          <w:tcPr>
            <w:tcW w:w="1870" w:type="dxa"/>
            <w:vMerge w:val="restart"/>
            <w:vAlign w:val="center"/>
          </w:tcPr>
          <w:p w14:paraId="34A07E2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70" w:type="dxa"/>
            <w:vMerge w:val="restart"/>
            <w:tcBorders>
              <w:right w:val="single" w:sz="4" w:space="0" w:color="auto"/>
            </w:tcBorders>
            <w:vAlign w:val="center"/>
          </w:tcPr>
          <w:p w14:paraId="0C13F36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vMerge w:val="restart"/>
            <w:tcBorders>
              <w:right w:val="single" w:sz="4" w:space="0" w:color="auto"/>
            </w:tcBorders>
            <w:vAlign w:val="center"/>
          </w:tcPr>
          <w:p w14:paraId="746CDB4D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1DF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8-43</w:t>
            </w:r>
          </w:p>
        </w:tc>
        <w:tc>
          <w:tcPr>
            <w:tcW w:w="2845" w:type="dxa"/>
            <w:vAlign w:val="center"/>
          </w:tcPr>
          <w:p w14:paraId="44589CD1" w14:textId="200EC712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Donovan et al., 201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6E9DAE24" w14:textId="77777777" w:rsidTr="009C2B08">
        <w:tc>
          <w:tcPr>
            <w:tcW w:w="1870" w:type="dxa"/>
            <w:vMerge/>
            <w:vAlign w:val="center"/>
          </w:tcPr>
          <w:p w14:paraId="0308585A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72321F4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07E5E10D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7717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30</w:t>
            </w:r>
          </w:p>
        </w:tc>
        <w:tc>
          <w:tcPr>
            <w:tcW w:w="2845" w:type="dxa"/>
            <w:vMerge w:val="restart"/>
            <w:vAlign w:val="center"/>
          </w:tcPr>
          <w:p w14:paraId="67C794A0" w14:textId="2C0464A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Wijker et al., 199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29426BD4" w14:textId="77777777" w:rsidTr="009C2B08">
        <w:tc>
          <w:tcPr>
            <w:tcW w:w="1870" w:type="dxa"/>
            <w:vMerge/>
            <w:vAlign w:val="center"/>
          </w:tcPr>
          <w:p w14:paraId="322E8A1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3E75A89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2D1A72F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7995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43</w:t>
            </w:r>
          </w:p>
        </w:tc>
        <w:tc>
          <w:tcPr>
            <w:tcW w:w="2845" w:type="dxa"/>
            <w:vMerge/>
            <w:vAlign w:val="center"/>
          </w:tcPr>
          <w:p w14:paraId="3E93056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2C4CB25E" w14:textId="77777777" w:rsidTr="009C2B08">
        <w:tc>
          <w:tcPr>
            <w:tcW w:w="1870" w:type="dxa"/>
            <w:vMerge/>
            <w:vAlign w:val="center"/>
          </w:tcPr>
          <w:p w14:paraId="742F625A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58DD1BB1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57C3F07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AE5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22</w:t>
            </w:r>
          </w:p>
        </w:tc>
        <w:tc>
          <w:tcPr>
            <w:tcW w:w="2845" w:type="dxa"/>
            <w:vMerge w:val="restart"/>
            <w:vAlign w:val="center"/>
          </w:tcPr>
          <w:p w14:paraId="354ED4F6" w14:textId="6312368A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Esmail Nia, Fadaee, Royer, Najmabadi, &amp; Akbari, 2016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1A64CE33" w14:textId="77777777" w:rsidTr="009C2B08">
        <w:tc>
          <w:tcPr>
            <w:tcW w:w="1870" w:type="dxa"/>
            <w:vMerge/>
            <w:vAlign w:val="center"/>
          </w:tcPr>
          <w:p w14:paraId="1563813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255FDB6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697053B5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8326E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30</w:t>
            </w:r>
          </w:p>
        </w:tc>
        <w:tc>
          <w:tcPr>
            <w:tcW w:w="2845" w:type="dxa"/>
            <w:vMerge/>
            <w:vAlign w:val="center"/>
          </w:tcPr>
          <w:p w14:paraId="0DC35A1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0F1D27E8" w14:textId="77777777" w:rsidTr="009C2B08">
        <w:tc>
          <w:tcPr>
            <w:tcW w:w="1870" w:type="dxa"/>
            <w:vMerge/>
            <w:vAlign w:val="center"/>
          </w:tcPr>
          <w:p w14:paraId="28472ED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4DDC4C9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1773F576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C5BD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44</w:t>
            </w:r>
          </w:p>
        </w:tc>
        <w:tc>
          <w:tcPr>
            <w:tcW w:w="2845" w:type="dxa"/>
            <w:vMerge/>
            <w:vAlign w:val="center"/>
          </w:tcPr>
          <w:p w14:paraId="477C859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0E47635C" w14:textId="77777777" w:rsidTr="009C2B08">
        <w:tc>
          <w:tcPr>
            <w:tcW w:w="1870" w:type="dxa"/>
            <w:vMerge/>
            <w:vAlign w:val="center"/>
          </w:tcPr>
          <w:p w14:paraId="6C90980A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0225B0A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7AF66AE7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00C44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-26</w:t>
            </w:r>
          </w:p>
        </w:tc>
        <w:tc>
          <w:tcPr>
            <w:tcW w:w="2845" w:type="dxa"/>
            <w:vMerge/>
            <w:vAlign w:val="center"/>
          </w:tcPr>
          <w:p w14:paraId="1793704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6C224BCF" w14:textId="77777777" w:rsidTr="009C2B08">
        <w:tc>
          <w:tcPr>
            <w:tcW w:w="1870" w:type="dxa"/>
            <w:vMerge/>
            <w:vAlign w:val="center"/>
          </w:tcPr>
          <w:p w14:paraId="63BB74CB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297C8EA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2A7A5126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F18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8-20</w:t>
            </w:r>
          </w:p>
        </w:tc>
        <w:tc>
          <w:tcPr>
            <w:tcW w:w="2845" w:type="dxa"/>
            <w:vMerge/>
            <w:vAlign w:val="center"/>
          </w:tcPr>
          <w:p w14:paraId="47498FE6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3A2A3CF9" w14:textId="77777777" w:rsidTr="009C2B08">
        <w:tc>
          <w:tcPr>
            <w:tcW w:w="1870" w:type="dxa"/>
            <w:vMerge/>
            <w:vAlign w:val="center"/>
          </w:tcPr>
          <w:p w14:paraId="7AC33B8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2ED0C46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1A0C5D98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F5B7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7</w:t>
            </w:r>
          </w:p>
        </w:tc>
        <w:tc>
          <w:tcPr>
            <w:tcW w:w="2845" w:type="dxa"/>
            <w:vMerge/>
            <w:vAlign w:val="center"/>
          </w:tcPr>
          <w:p w14:paraId="36140C5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3D459380" w14:textId="77777777" w:rsidTr="009C2B08">
        <w:tc>
          <w:tcPr>
            <w:tcW w:w="1870" w:type="dxa"/>
            <w:vMerge/>
            <w:vAlign w:val="center"/>
          </w:tcPr>
          <w:p w14:paraId="0171EE5C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0AD1E0FE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0B13223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D411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20-22</w:t>
            </w:r>
          </w:p>
        </w:tc>
        <w:tc>
          <w:tcPr>
            <w:tcW w:w="2845" w:type="dxa"/>
            <w:vMerge/>
            <w:vAlign w:val="center"/>
          </w:tcPr>
          <w:p w14:paraId="7B1705C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5FD71033" w14:textId="77777777" w:rsidTr="009C2B08">
        <w:tc>
          <w:tcPr>
            <w:tcW w:w="1870" w:type="dxa"/>
            <w:vMerge/>
            <w:vAlign w:val="center"/>
          </w:tcPr>
          <w:p w14:paraId="31385C7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5A3FCEDE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5CEFF6BC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6D3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20-28</w:t>
            </w:r>
          </w:p>
        </w:tc>
        <w:tc>
          <w:tcPr>
            <w:tcW w:w="2845" w:type="dxa"/>
            <w:vMerge/>
            <w:vAlign w:val="center"/>
          </w:tcPr>
          <w:p w14:paraId="3C3F34B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6B68A420" w14:textId="77777777" w:rsidTr="009C2B08">
        <w:tc>
          <w:tcPr>
            <w:tcW w:w="1870" w:type="dxa"/>
            <w:vMerge/>
            <w:vAlign w:val="center"/>
          </w:tcPr>
          <w:p w14:paraId="589550B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734559C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46934D4A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8E9B9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16-22</w:t>
            </w:r>
          </w:p>
        </w:tc>
        <w:tc>
          <w:tcPr>
            <w:tcW w:w="2845" w:type="dxa"/>
            <w:vMerge/>
            <w:vAlign w:val="center"/>
          </w:tcPr>
          <w:p w14:paraId="1CFB2FE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487" w:rsidRPr="009C2B08" w14:paraId="3D2AD9C6" w14:textId="77777777" w:rsidTr="009C2B08">
        <w:tc>
          <w:tcPr>
            <w:tcW w:w="1870" w:type="dxa"/>
            <w:vMerge/>
            <w:vAlign w:val="center"/>
          </w:tcPr>
          <w:p w14:paraId="286D543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tcBorders>
              <w:right w:val="single" w:sz="4" w:space="0" w:color="auto"/>
            </w:tcBorders>
            <w:vAlign w:val="center"/>
          </w:tcPr>
          <w:p w14:paraId="05448DBD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Merge/>
            <w:tcBorders>
              <w:right w:val="single" w:sz="4" w:space="0" w:color="auto"/>
            </w:tcBorders>
            <w:vAlign w:val="center"/>
          </w:tcPr>
          <w:p w14:paraId="31FE3146" w14:textId="77777777" w:rsidR="00E01487" w:rsidRPr="009C2B08" w:rsidRDefault="00E01487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2B4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21</w:t>
            </w:r>
          </w:p>
        </w:tc>
        <w:tc>
          <w:tcPr>
            <w:tcW w:w="2845" w:type="dxa"/>
            <w:vAlign w:val="center"/>
          </w:tcPr>
          <w:p w14:paraId="644B7094" w14:textId="12B50051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/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&lt;EndNote&gt;&lt;Cite&gt;&lt;Author&gt;Gille&lt;/Author&gt;&lt;Year&gt;2012&lt;/Year&gt;&lt;RecNum&gt;41&lt;/RecNum&gt;&lt;DisplayText&gt;(Gille et al., 2012)&lt;/DisplayText&gt;&lt;record&gt;&lt;rec-number&gt;41&lt;/rec-number&gt;&lt;foreign-keys&gt;&lt;key app="EN" db-id="aedzwa2wf0epxreawp1prtfnf0dtfxxz2vaz" timestamp="1549561539" guid="8adc4325-0388-4f1d-99e1-010ad7f7a4ce"&gt;41&lt;/key&gt;&lt;/foreign-keys&gt;&lt;ref-type name="Journal Article"&gt;17&lt;/ref-type&gt;&lt;contributors&gt;&lt;authors&gt;&lt;author&gt;Gille, J. J.&lt;/author&gt;&lt;author&gt;Floor, K.&lt;/author&gt;&lt;author&gt;Kerkhoven, L.&lt;/author&gt;&lt;author&gt;Ameziane, N.&lt;/author&gt;&lt;author&gt;Joenje, H.&lt;/author&gt;&lt;author&gt;de Winter, J. P.&lt;/author&gt;&lt;/authors&gt;&lt;/contributors&gt;&lt;auth-address&gt;Department of Clinical Genetics, VU University Medical Center, Van der Boechorsttraat 7, 1081 BT Amsterdam, The Netherlands.&lt;/auth-address&gt;&lt;titles&gt;&lt;title&gt;Diagnosis of Fanconi Anemia: Mutation Analysis by Multiplex Ligation-Dependent Probe Amplification and PCR-Based Sanger Sequencing&lt;/title&gt;&lt;secondary-title&gt;Anemia&lt;/secondary-title&gt;&lt;/titles&gt;&lt;periodical&gt;&lt;full-title&gt;Anemia&lt;/full-title&gt;&lt;/periodical&gt;&lt;pages&gt;603253&lt;/pages&gt;&lt;volume&gt;2012&lt;/volume&gt;&lt;edition&gt;2012/07/11&lt;/edition&gt;&lt;dates&gt;&lt;year&gt;2012&lt;/year&gt;&lt;/dates&gt;&lt;isbn&gt;2090-1275 (Electronic)&amp;#xD;2090-1267 (Linking)&lt;/isbn&gt;&lt;accession-num&gt;22778927&lt;/accession-num&gt;&lt;urls&gt;&lt;related-urls&gt;&lt;url&gt;https://www.ncbi.nlm.nih.gov/pubmed/22778927&lt;/url&gt;&lt;/related-urls&gt;&lt;/urls&gt;&lt;custom2&gt;PMC3388349&lt;/custom2&gt;&lt;electronic-resource-num&gt;10.1155/2012/603253&lt;/electronic-resource-num&gt;&lt;/record&gt;&lt;/Cite&gt;&lt;/EndNote&gt;</w:instrText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Gille et al., 2012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7EAA2CD0" w14:textId="77777777" w:rsidTr="009C2B08">
        <w:tc>
          <w:tcPr>
            <w:tcW w:w="1870" w:type="dxa"/>
            <w:vAlign w:val="center"/>
          </w:tcPr>
          <w:p w14:paraId="2FF14C0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lastRenderedPageBreak/>
              <w:t>Israel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vAlign w:val="center"/>
          </w:tcPr>
          <w:p w14:paraId="56FDC2B7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tcBorders>
              <w:right w:val="single" w:sz="4" w:space="0" w:color="auto"/>
            </w:tcBorders>
            <w:vAlign w:val="center"/>
          </w:tcPr>
          <w:p w14:paraId="6023C616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33180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6-31</w:t>
            </w:r>
          </w:p>
        </w:tc>
        <w:tc>
          <w:tcPr>
            <w:tcW w:w="2845" w:type="dxa"/>
            <w:vAlign w:val="center"/>
          </w:tcPr>
          <w:p w14:paraId="793EF0D6" w14:textId="1531FB8E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0PC9ZZWFyPjxS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0PC9ZZWFyPjxS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Tamary et al., 2004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34ED8799" w14:textId="77777777" w:rsidTr="009C2B08">
        <w:tc>
          <w:tcPr>
            <w:tcW w:w="1870" w:type="dxa"/>
            <w:vAlign w:val="center"/>
          </w:tcPr>
          <w:p w14:paraId="61861721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vAlign w:val="center"/>
          </w:tcPr>
          <w:p w14:paraId="703238A8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tcBorders>
              <w:right w:val="single" w:sz="4" w:space="0" w:color="auto"/>
            </w:tcBorders>
            <w:vAlign w:val="center"/>
          </w:tcPr>
          <w:p w14:paraId="51B485E8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1FF4F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31</w:t>
            </w:r>
          </w:p>
        </w:tc>
        <w:tc>
          <w:tcPr>
            <w:tcW w:w="2845" w:type="dxa"/>
            <w:vAlign w:val="center"/>
          </w:tcPr>
          <w:p w14:paraId="372C2E00" w14:textId="6F4DBFB1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Wijker et al., 199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01487" w:rsidRPr="009C2B08" w14:paraId="07AD3341" w14:textId="77777777" w:rsidTr="009C2B08">
        <w:tc>
          <w:tcPr>
            <w:tcW w:w="1870" w:type="dxa"/>
            <w:vAlign w:val="center"/>
          </w:tcPr>
          <w:p w14:paraId="1777CB02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vAlign w:val="center"/>
          </w:tcPr>
          <w:p w14:paraId="69B3B7B5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2B08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2195" w:type="dxa"/>
            <w:tcBorders>
              <w:right w:val="single" w:sz="4" w:space="0" w:color="auto"/>
            </w:tcBorders>
            <w:vAlign w:val="center"/>
          </w:tcPr>
          <w:p w14:paraId="2E9B8C7F" w14:textId="77777777" w:rsidR="00E01487" w:rsidRPr="009C2B08" w:rsidRDefault="007078CE" w:rsidP="00E01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c</w:t>
            </w:r>
            <w:r w:rsidR="00E01487" w:rsidRPr="009C2B08">
              <w:rPr>
                <w:rFonts w:ascii="Times New Roman" w:hAnsi="Times New Roman" w:cs="Times New Roman"/>
                <w:color w:val="000000"/>
              </w:rPr>
              <w:t>hr16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9B3A3" w14:textId="77777777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08">
              <w:rPr>
                <w:rFonts w:ascii="Times New Roman" w:hAnsi="Times New Roman" w:cs="Times New Roman"/>
                <w:color w:val="000000"/>
              </w:rPr>
              <w:t>Exon 43</w:t>
            </w:r>
          </w:p>
        </w:tc>
        <w:tc>
          <w:tcPr>
            <w:tcW w:w="2845" w:type="dxa"/>
            <w:vAlign w:val="center"/>
          </w:tcPr>
          <w:p w14:paraId="121D4358" w14:textId="3BAF7B15" w:rsidR="00E01487" w:rsidRPr="009C2B08" w:rsidRDefault="00E01487" w:rsidP="00EF3F3D">
            <w:pPr>
              <w:jc w:val="center"/>
              <w:rPr>
                <w:rFonts w:ascii="Times New Roman" w:hAnsi="Times New Roman" w:cs="Times New Roman"/>
              </w:rPr>
            </w:pPr>
            <w:r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Lb2MsIFByb25rLCBBbGlrYXNpZm9nbHUs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 </w:instrText>
            </w:r>
            <w:r w:rsidR="009C2B08" w:rsidRPr="009C2B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Lb2MsIFByb25rLCBBbGlrYXNpZm9nbHUs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=
</w:fldData>
              </w:fldChar>
            </w:r>
            <w:r w:rsidR="009C2B08" w:rsidRPr="009C2B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C2B08" w:rsidRPr="009C2B08">
              <w:rPr>
                <w:rFonts w:ascii="Times New Roman" w:hAnsi="Times New Roman" w:cs="Times New Roman"/>
              </w:rPr>
            </w:r>
            <w:r w:rsidR="009C2B08" w:rsidRPr="009C2B08">
              <w:rPr>
                <w:rFonts w:ascii="Times New Roman" w:hAnsi="Times New Roman" w:cs="Times New Roman"/>
              </w:rPr>
              <w:fldChar w:fldCharType="end"/>
            </w:r>
            <w:r w:rsidRPr="009C2B08">
              <w:rPr>
                <w:rFonts w:ascii="Times New Roman" w:hAnsi="Times New Roman" w:cs="Times New Roman"/>
              </w:rPr>
              <w:fldChar w:fldCharType="separate"/>
            </w:r>
            <w:r w:rsidR="009C2B08" w:rsidRPr="009C2B08">
              <w:rPr>
                <w:rFonts w:ascii="Times New Roman" w:hAnsi="Times New Roman" w:cs="Times New Roman"/>
                <w:noProof/>
              </w:rPr>
              <w:t>(Koc, Pronk, Alikasifoglu, Joenje, &amp; Altay, 1999; Wijker et al., 1999)</w:t>
            </w:r>
            <w:r w:rsidRPr="009C2B08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A940581" w14:textId="77777777" w:rsidR="00F8108E" w:rsidRPr="009C2B08" w:rsidRDefault="00F8108E" w:rsidP="00563ED4">
      <w:pPr>
        <w:rPr>
          <w:rFonts w:ascii="Times New Roman" w:hAnsi="Times New Roman" w:cs="Times New Roman"/>
        </w:rPr>
      </w:pPr>
    </w:p>
    <w:p w14:paraId="3BA3E4E1" w14:textId="77777777" w:rsidR="0092702D" w:rsidRPr="009C2B08" w:rsidRDefault="0092702D" w:rsidP="00563ED4">
      <w:pPr>
        <w:rPr>
          <w:rFonts w:ascii="Times New Roman" w:hAnsi="Times New Roman" w:cs="Times New Roman"/>
          <w:b/>
          <w:bCs/>
        </w:rPr>
      </w:pPr>
      <w:r w:rsidRPr="009C2B08">
        <w:rPr>
          <w:rFonts w:ascii="Times New Roman" w:hAnsi="Times New Roman" w:cs="Times New Roman"/>
          <w:b/>
          <w:bCs/>
        </w:rPr>
        <w:t>REFERENCES</w:t>
      </w:r>
    </w:p>
    <w:p w14:paraId="19905C5D" w14:textId="77777777" w:rsidR="000C6168" w:rsidRPr="009C2B08" w:rsidRDefault="000C6168" w:rsidP="00563ED4">
      <w:pPr>
        <w:rPr>
          <w:rFonts w:ascii="Times New Roman" w:hAnsi="Times New Roman" w:cs="Times New Roman"/>
        </w:rPr>
      </w:pPr>
    </w:p>
    <w:p w14:paraId="6B1B2A35" w14:textId="77777777" w:rsidR="009C2B08" w:rsidRPr="009C2B08" w:rsidRDefault="000C616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</w:rPr>
        <w:fldChar w:fldCharType="begin"/>
      </w:r>
      <w:r w:rsidRPr="009C2B08">
        <w:rPr>
          <w:rFonts w:ascii="Times New Roman" w:hAnsi="Times New Roman" w:cs="Times New Roman"/>
        </w:rPr>
        <w:instrText xml:space="preserve"> ADDIN EN.REFLIST </w:instrText>
      </w:r>
      <w:r w:rsidRPr="009C2B08">
        <w:rPr>
          <w:rFonts w:ascii="Times New Roman" w:hAnsi="Times New Roman" w:cs="Times New Roman"/>
        </w:rPr>
        <w:fldChar w:fldCharType="separate"/>
      </w:r>
      <w:r w:rsidR="009C2B08" w:rsidRPr="009C2B08">
        <w:rPr>
          <w:rFonts w:ascii="Times New Roman" w:hAnsi="Times New Roman" w:cs="Times New Roman"/>
          <w:noProof/>
        </w:rPr>
        <w:t xml:space="preserve">Donovan, F. X., Solanki, A., Mori, M., Chavan, N., George, M., C, S. K., . . . Vundinti, B. R. (2019). A founder variant in the South Asian population leads to a high prevalence of FANCL Fanconi anemia cases in India. </w:t>
      </w:r>
      <w:r w:rsidR="009C2B08" w:rsidRPr="009C2B08">
        <w:rPr>
          <w:rFonts w:ascii="Times New Roman" w:hAnsi="Times New Roman" w:cs="Times New Roman"/>
          <w:i/>
          <w:noProof/>
        </w:rPr>
        <w:t>Hum Mutat</w:t>
      </w:r>
      <w:r w:rsidR="009C2B08" w:rsidRPr="009C2B08">
        <w:rPr>
          <w:rFonts w:ascii="Times New Roman" w:hAnsi="Times New Roman" w:cs="Times New Roman"/>
          <w:noProof/>
        </w:rPr>
        <w:t>. doi:10.1002/humu.23914</w:t>
      </w:r>
    </w:p>
    <w:p w14:paraId="7F845C3F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Esmail Nia, G., Fadaee, M., Royer, R., Najmabadi, H., &amp; Akbari, M. R. (2016). Profiling Fanconi Anemia Gene Mutations among Iranian Patients. </w:t>
      </w:r>
      <w:r w:rsidRPr="009C2B08">
        <w:rPr>
          <w:rFonts w:ascii="Times New Roman" w:hAnsi="Times New Roman" w:cs="Times New Roman"/>
          <w:i/>
          <w:noProof/>
        </w:rPr>
        <w:t>Arch Iran Med, 19</w:t>
      </w:r>
      <w:r w:rsidRPr="009C2B08">
        <w:rPr>
          <w:rFonts w:ascii="Times New Roman" w:hAnsi="Times New Roman" w:cs="Times New Roman"/>
          <w:noProof/>
        </w:rPr>
        <w:t>(4), 236-240. doi:0161904/AIM.003</w:t>
      </w:r>
    </w:p>
    <w:p w14:paraId="51C9080F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Gille, J. J., Floor, K., Kerkhoven, L., Ameziane, N., Joenje, H., &amp; de Winter, J. P. (2012). Diagnosis of Fanconi Anemia: Mutation Analysis by Multiplex Ligation-Dependent Probe Amplification and PCR-Based Sanger Sequencing. </w:t>
      </w:r>
      <w:r w:rsidRPr="009C2B08">
        <w:rPr>
          <w:rFonts w:ascii="Times New Roman" w:hAnsi="Times New Roman" w:cs="Times New Roman"/>
          <w:i/>
          <w:noProof/>
        </w:rPr>
        <w:t>Anemia, 2012</w:t>
      </w:r>
      <w:r w:rsidRPr="009C2B08">
        <w:rPr>
          <w:rFonts w:ascii="Times New Roman" w:hAnsi="Times New Roman" w:cs="Times New Roman"/>
          <w:noProof/>
        </w:rPr>
        <w:t>, 603253. doi:10.1155/2012/603253</w:t>
      </w:r>
    </w:p>
    <w:p w14:paraId="4535BB35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Koc, A., Pronk, J. C., Alikasifoglu, M., Joenje, H., &amp; Altay, C. (1999). Variable pathogenicity of exon 43del (FAA) in four Fanconi anaemia patients within a consanguineous family. </w:t>
      </w:r>
      <w:r w:rsidRPr="009C2B08">
        <w:rPr>
          <w:rFonts w:ascii="Times New Roman" w:hAnsi="Times New Roman" w:cs="Times New Roman"/>
          <w:i/>
          <w:noProof/>
        </w:rPr>
        <w:t>Br J Haematol, 104</w:t>
      </w:r>
      <w:r w:rsidRPr="009C2B08">
        <w:rPr>
          <w:rFonts w:ascii="Times New Roman" w:hAnsi="Times New Roman" w:cs="Times New Roman"/>
          <w:noProof/>
        </w:rPr>
        <w:t>(1), 127-130. doi:10.1046/j.1365-2141.1999.01156.x</w:t>
      </w:r>
    </w:p>
    <w:p w14:paraId="655D9AC2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Shukla, P., Rao, A., Ghosh, K., &amp; Vundinti, B. R. (2013). Identification of a novel large intragenic deletion in a family with Fanconi anemia: first molecular report from India and review of literature. </w:t>
      </w:r>
      <w:r w:rsidRPr="009C2B08">
        <w:rPr>
          <w:rFonts w:ascii="Times New Roman" w:hAnsi="Times New Roman" w:cs="Times New Roman"/>
          <w:i/>
          <w:noProof/>
        </w:rPr>
        <w:t>Gene, 518</w:t>
      </w:r>
      <w:r w:rsidRPr="009C2B08">
        <w:rPr>
          <w:rFonts w:ascii="Times New Roman" w:hAnsi="Times New Roman" w:cs="Times New Roman"/>
          <w:noProof/>
        </w:rPr>
        <w:t>(2), 470-475. doi:10.1016/j.gene.2013.01.016</w:t>
      </w:r>
    </w:p>
    <w:p w14:paraId="57E877AC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Solanki, A., Mohanty, P., Shukla, P., Rao, A., Ghosh, K., &amp; Vundinti, B. R. (2016). FANCA Gene Mutations with 8 Novel Molecular Changes in Indian Fanconi Anemia Patients. </w:t>
      </w:r>
      <w:r w:rsidRPr="009C2B08">
        <w:rPr>
          <w:rFonts w:ascii="Times New Roman" w:hAnsi="Times New Roman" w:cs="Times New Roman"/>
          <w:i/>
          <w:noProof/>
        </w:rPr>
        <w:t>PLoS One, 11</w:t>
      </w:r>
      <w:r w:rsidRPr="009C2B08">
        <w:rPr>
          <w:rFonts w:ascii="Times New Roman" w:hAnsi="Times New Roman" w:cs="Times New Roman"/>
          <w:noProof/>
        </w:rPr>
        <w:t>(1), e0147016. doi:10.1371/journal.pone.0147016</w:t>
      </w:r>
    </w:p>
    <w:p w14:paraId="637063EF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Tamary, H., Dgany, O., Toledano, H., Shalev, Z., Krasnov, T., Shalmon, L., . . . Yaniv, I. (2004). Molecular characterization of three novel Fanconi anemia mutations in Israeli Arabs. </w:t>
      </w:r>
      <w:r w:rsidRPr="009C2B08">
        <w:rPr>
          <w:rFonts w:ascii="Times New Roman" w:hAnsi="Times New Roman" w:cs="Times New Roman"/>
          <w:i/>
          <w:noProof/>
        </w:rPr>
        <w:t>Eur J Haematol, 72</w:t>
      </w:r>
      <w:r w:rsidRPr="009C2B08">
        <w:rPr>
          <w:rFonts w:ascii="Times New Roman" w:hAnsi="Times New Roman" w:cs="Times New Roman"/>
          <w:noProof/>
        </w:rPr>
        <w:t>(5), 330-335. doi:10.1111/j.1600-0609.2004.00240.x</w:t>
      </w:r>
    </w:p>
    <w:p w14:paraId="2E30ABC7" w14:textId="77777777" w:rsidR="009C2B08" w:rsidRPr="009C2B08" w:rsidRDefault="009C2B08" w:rsidP="009C2B0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C2B08">
        <w:rPr>
          <w:rFonts w:ascii="Times New Roman" w:hAnsi="Times New Roman" w:cs="Times New Roman"/>
          <w:noProof/>
        </w:rPr>
        <w:t xml:space="preserve">Wijker, M., Morgan, N. V., Herterich, S., van Berkel, C. G., Tipping, A. J., Gross, H. J., . . . et al. (1999). Heterogeneous spectrum of mutations in the Fanconi anaemia group A gene. </w:t>
      </w:r>
      <w:r w:rsidRPr="009C2B08">
        <w:rPr>
          <w:rFonts w:ascii="Times New Roman" w:hAnsi="Times New Roman" w:cs="Times New Roman"/>
          <w:i/>
          <w:noProof/>
        </w:rPr>
        <w:t>Eur J Hum Genet, 7</w:t>
      </w:r>
      <w:r w:rsidRPr="009C2B08">
        <w:rPr>
          <w:rFonts w:ascii="Times New Roman" w:hAnsi="Times New Roman" w:cs="Times New Roman"/>
          <w:noProof/>
        </w:rPr>
        <w:t>(1), 52-59. doi:10.1038/sj.ejhg.5200248</w:t>
      </w:r>
    </w:p>
    <w:p w14:paraId="2BB08F78" w14:textId="23E54910" w:rsidR="00180E64" w:rsidRPr="009C2B08" w:rsidRDefault="000C6168" w:rsidP="00563ED4">
      <w:pPr>
        <w:rPr>
          <w:rFonts w:ascii="Times New Roman" w:hAnsi="Times New Roman" w:cs="Times New Roman"/>
        </w:rPr>
      </w:pPr>
      <w:r w:rsidRPr="009C2B08">
        <w:rPr>
          <w:rFonts w:ascii="Times New Roman" w:hAnsi="Times New Roman" w:cs="Times New Roman"/>
        </w:rPr>
        <w:fldChar w:fldCharType="end"/>
      </w:r>
    </w:p>
    <w:sectPr w:rsidR="00180E64" w:rsidRPr="009C2B08" w:rsidSect="00806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zwa2wf0epxreawp1prtfnf0dtfxxz2vaz&quot;&gt;My EndNote Library-Converted&lt;record-ids&gt;&lt;item&gt;41&lt;/item&gt;&lt;item&gt;143&lt;/item&gt;&lt;item&gt;145&lt;/item&gt;&lt;item&gt;168&lt;/item&gt;&lt;item&gt;201&lt;/item&gt;&lt;item&gt;209&lt;/item&gt;&lt;item&gt;211&lt;/item&gt;&lt;item&gt;212&lt;/item&gt;&lt;/record-ids&gt;&lt;/item&gt;&lt;/Libraries&gt;"/>
  </w:docVars>
  <w:rsids>
    <w:rsidRoot w:val="00563ED4"/>
    <w:rsid w:val="00011B63"/>
    <w:rsid w:val="0002530D"/>
    <w:rsid w:val="0003034F"/>
    <w:rsid w:val="00035CD3"/>
    <w:rsid w:val="00042DAF"/>
    <w:rsid w:val="00047197"/>
    <w:rsid w:val="00064090"/>
    <w:rsid w:val="000A786D"/>
    <w:rsid w:val="000C6168"/>
    <w:rsid w:val="000D269B"/>
    <w:rsid w:val="000D5A64"/>
    <w:rsid w:val="000D702C"/>
    <w:rsid w:val="000E63D6"/>
    <w:rsid w:val="000F2209"/>
    <w:rsid w:val="00110A3E"/>
    <w:rsid w:val="001271E9"/>
    <w:rsid w:val="00153312"/>
    <w:rsid w:val="001622C5"/>
    <w:rsid w:val="00167B4E"/>
    <w:rsid w:val="00180E64"/>
    <w:rsid w:val="001B3CB8"/>
    <w:rsid w:val="001B5E94"/>
    <w:rsid w:val="001F26DE"/>
    <w:rsid w:val="00205371"/>
    <w:rsid w:val="00217EF5"/>
    <w:rsid w:val="00241ECB"/>
    <w:rsid w:val="0025395D"/>
    <w:rsid w:val="00267E07"/>
    <w:rsid w:val="00285694"/>
    <w:rsid w:val="00293A9D"/>
    <w:rsid w:val="002C5863"/>
    <w:rsid w:val="00307774"/>
    <w:rsid w:val="00311A29"/>
    <w:rsid w:val="00324619"/>
    <w:rsid w:val="00346977"/>
    <w:rsid w:val="0039498B"/>
    <w:rsid w:val="003B649C"/>
    <w:rsid w:val="003C0220"/>
    <w:rsid w:val="003D1A64"/>
    <w:rsid w:val="003D3B45"/>
    <w:rsid w:val="0040457A"/>
    <w:rsid w:val="00410378"/>
    <w:rsid w:val="004221D2"/>
    <w:rsid w:val="004222FD"/>
    <w:rsid w:val="0043369C"/>
    <w:rsid w:val="004410EF"/>
    <w:rsid w:val="004927C7"/>
    <w:rsid w:val="00495293"/>
    <w:rsid w:val="004A6A16"/>
    <w:rsid w:val="004F1164"/>
    <w:rsid w:val="004F2BE3"/>
    <w:rsid w:val="005037D1"/>
    <w:rsid w:val="00504E02"/>
    <w:rsid w:val="00522837"/>
    <w:rsid w:val="00536599"/>
    <w:rsid w:val="00543DD0"/>
    <w:rsid w:val="005469EA"/>
    <w:rsid w:val="005508EE"/>
    <w:rsid w:val="00563ED4"/>
    <w:rsid w:val="00564248"/>
    <w:rsid w:val="00591D44"/>
    <w:rsid w:val="005A42E6"/>
    <w:rsid w:val="005B11E0"/>
    <w:rsid w:val="005B22FD"/>
    <w:rsid w:val="005F072D"/>
    <w:rsid w:val="005F0BE8"/>
    <w:rsid w:val="00600706"/>
    <w:rsid w:val="0061004C"/>
    <w:rsid w:val="00610184"/>
    <w:rsid w:val="0063061A"/>
    <w:rsid w:val="00634536"/>
    <w:rsid w:val="00651E23"/>
    <w:rsid w:val="00680AD6"/>
    <w:rsid w:val="00682F97"/>
    <w:rsid w:val="0069351C"/>
    <w:rsid w:val="00695742"/>
    <w:rsid w:val="006A26C7"/>
    <w:rsid w:val="006A7B7F"/>
    <w:rsid w:val="007078CE"/>
    <w:rsid w:val="0073570C"/>
    <w:rsid w:val="00747579"/>
    <w:rsid w:val="0075751A"/>
    <w:rsid w:val="007648A0"/>
    <w:rsid w:val="00775E0E"/>
    <w:rsid w:val="007768AC"/>
    <w:rsid w:val="0077712F"/>
    <w:rsid w:val="00794E5E"/>
    <w:rsid w:val="007C1731"/>
    <w:rsid w:val="007E63FB"/>
    <w:rsid w:val="0080643B"/>
    <w:rsid w:val="0080673E"/>
    <w:rsid w:val="00810933"/>
    <w:rsid w:val="008162F2"/>
    <w:rsid w:val="00827E79"/>
    <w:rsid w:val="00847167"/>
    <w:rsid w:val="008654A6"/>
    <w:rsid w:val="00886065"/>
    <w:rsid w:val="008957B4"/>
    <w:rsid w:val="008B011C"/>
    <w:rsid w:val="008D560B"/>
    <w:rsid w:val="008E203D"/>
    <w:rsid w:val="008E5F54"/>
    <w:rsid w:val="008F0691"/>
    <w:rsid w:val="008F5670"/>
    <w:rsid w:val="0092702D"/>
    <w:rsid w:val="00995310"/>
    <w:rsid w:val="009B25AC"/>
    <w:rsid w:val="009B5A65"/>
    <w:rsid w:val="009B73B6"/>
    <w:rsid w:val="009C1AA8"/>
    <w:rsid w:val="009C2B08"/>
    <w:rsid w:val="009F538D"/>
    <w:rsid w:val="00A2213D"/>
    <w:rsid w:val="00A7211E"/>
    <w:rsid w:val="00A72D5B"/>
    <w:rsid w:val="00A910D9"/>
    <w:rsid w:val="00A92EB6"/>
    <w:rsid w:val="00AC4D68"/>
    <w:rsid w:val="00AE27EF"/>
    <w:rsid w:val="00AF67E6"/>
    <w:rsid w:val="00B15ABB"/>
    <w:rsid w:val="00B20CFD"/>
    <w:rsid w:val="00B35AFB"/>
    <w:rsid w:val="00B756EA"/>
    <w:rsid w:val="00B965CD"/>
    <w:rsid w:val="00BA1DEB"/>
    <w:rsid w:val="00BB5561"/>
    <w:rsid w:val="00BF4C9C"/>
    <w:rsid w:val="00C2385B"/>
    <w:rsid w:val="00C3153E"/>
    <w:rsid w:val="00C7028C"/>
    <w:rsid w:val="00C7140D"/>
    <w:rsid w:val="00CB7658"/>
    <w:rsid w:val="00CC0B2A"/>
    <w:rsid w:val="00D16E4C"/>
    <w:rsid w:val="00D30946"/>
    <w:rsid w:val="00D65B4A"/>
    <w:rsid w:val="00D906B2"/>
    <w:rsid w:val="00D93BAB"/>
    <w:rsid w:val="00DA7365"/>
    <w:rsid w:val="00DE54C1"/>
    <w:rsid w:val="00E01487"/>
    <w:rsid w:val="00E15AB5"/>
    <w:rsid w:val="00E2289C"/>
    <w:rsid w:val="00E26790"/>
    <w:rsid w:val="00E54488"/>
    <w:rsid w:val="00E73EC1"/>
    <w:rsid w:val="00EC1567"/>
    <w:rsid w:val="00EC4D47"/>
    <w:rsid w:val="00EF3F3D"/>
    <w:rsid w:val="00F31EEB"/>
    <w:rsid w:val="00F33C0F"/>
    <w:rsid w:val="00F459A4"/>
    <w:rsid w:val="00F65D9B"/>
    <w:rsid w:val="00F8108E"/>
    <w:rsid w:val="00FA7312"/>
    <w:rsid w:val="00FD0D7F"/>
    <w:rsid w:val="00FD5074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6BB7"/>
  <w15:chartTrackingRefBased/>
  <w15:docId w15:val="{A4326184-B5E4-0241-8707-31C5ACDA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6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61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1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616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616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A7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shley (NIH/NCI) [F]</dc:creator>
  <cp:keywords/>
  <dc:description/>
  <cp:lastModifiedBy>Thompson, Ashley (NIH/NCI) [F]</cp:lastModifiedBy>
  <cp:revision>122</cp:revision>
  <dcterms:created xsi:type="dcterms:W3CDTF">2020-02-20T21:04:00Z</dcterms:created>
  <dcterms:modified xsi:type="dcterms:W3CDTF">2021-01-07T21:19:00Z</dcterms:modified>
</cp:coreProperties>
</file>